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60D" w:rsidRPr="002B7923" w:rsidRDefault="0015160D" w:rsidP="0015160D">
      <w:pPr>
        <w:rPr>
          <w:color w:val="000000" w:themeColor="text1"/>
        </w:rPr>
      </w:pPr>
      <w:bookmarkStart w:id="0" w:name="_GoBack"/>
      <w:bookmarkEnd w:id="0"/>
      <w:r w:rsidRPr="002B7923">
        <w:rPr>
          <w:b/>
          <w:color w:val="000000" w:themeColor="text1"/>
        </w:rPr>
        <w:t xml:space="preserve">S2 </w:t>
      </w:r>
      <w:r w:rsidRPr="002B7923">
        <w:rPr>
          <w:rFonts w:hint="eastAsia"/>
          <w:b/>
          <w:color w:val="000000" w:themeColor="text1"/>
        </w:rPr>
        <w:t>T</w:t>
      </w:r>
      <w:r w:rsidRPr="002B7923">
        <w:rPr>
          <w:b/>
          <w:color w:val="000000" w:themeColor="text1"/>
        </w:rPr>
        <w:t>able.</w:t>
      </w:r>
      <w:r w:rsidRPr="002B7923">
        <w:rPr>
          <w:color w:val="000000" w:themeColor="text1"/>
        </w:rPr>
        <w:t xml:space="preserve"> Descriptive statistics of demographic and vocal data for each group on audio file basis</w:t>
      </w:r>
      <w:r w:rsidRPr="002B7923">
        <w:rPr>
          <w:rFonts w:hint="eastAsia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701"/>
        <w:gridCol w:w="1627"/>
        <w:gridCol w:w="1060"/>
      </w:tblGrid>
      <w:tr w:rsidR="0015160D" w:rsidRPr="002B7923" w:rsidTr="004962D5">
        <w:tc>
          <w:tcPr>
            <w:tcW w:w="4106" w:type="dxa"/>
          </w:tcPr>
          <w:p w:rsidR="0015160D" w:rsidRPr="002B7923" w:rsidRDefault="0015160D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Variable</w:t>
            </w:r>
          </w:p>
        </w:tc>
        <w:tc>
          <w:tcPr>
            <w:tcW w:w="1701" w:type="dxa"/>
          </w:tcPr>
          <w:p w:rsidR="0015160D" w:rsidRPr="002B7923" w:rsidRDefault="0015160D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Training data</w:t>
            </w:r>
            <w:r w:rsidRPr="002B7923">
              <w:rPr>
                <w:rFonts w:hint="eastAsia"/>
                <w:color w:val="000000" w:themeColor="text1"/>
              </w:rPr>
              <w:t>,</w:t>
            </w:r>
          </w:p>
          <w:p w:rsidR="0015160D" w:rsidRPr="002B7923" w:rsidRDefault="0015160D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mean (SD)</w:t>
            </w:r>
          </w:p>
          <w:p w:rsidR="0015160D" w:rsidRPr="002B7923" w:rsidRDefault="0015160D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n=1,308</w:t>
            </w:r>
          </w:p>
        </w:tc>
        <w:tc>
          <w:tcPr>
            <w:tcW w:w="1627" w:type="dxa"/>
          </w:tcPr>
          <w:p w:rsidR="0015160D" w:rsidRPr="002B7923" w:rsidRDefault="0015160D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Validation data,</w:t>
            </w:r>
          </w:p>
          <w:p w:rsidR="0015160D" w:rsidRPr="002B7923" w:rsidRDefault="0015160D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mean (SD)</w:t>
            </w:r>
          </w:p>
          <w:p w:rsidR="0015160D" w:rsidRPr="002B7923" w:rsidRDefault="0015160D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n=308</w:t>
            </w:r>
          </w:p>
        </w:tc>
        <w:tc>
          <w:tcPr>
            <w:tcW w:w="1060" w:type="dxa"/>
          </w:tcPr>
          <w:p w:rsidR="0015160D" w:rsidRPr="002B7923" w:rsidRDefault="0015160D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P</w:t>
            </w:r>
            <w:r w:rsidRPr="002B7923">
              <w:rPr>
                <w:color w:val="000000" w:themeColor="text1"/>
              </w:rPr>
              <w:t>-value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S</w:t>
            </w:r>
            <w:r w:rsidRPr="002B7923">
              <w:rPr>
                <w:rFonts w:eastAsia="Yu Gothic"/>
                <w:color w:val="000000" w:themeColor="text1"/>
              </w:rPr>
              <w:t>ilent: the duration when the participant is not speaking (second)</w:t>
            </w:r>
          </w:p>
        </w:tc>
        <w:tc>
          <w:tcPr>
            <w:tcW w:w="1701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627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060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ilent_s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5.7 (47.1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5.5 (9.9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882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ilent_me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7 (0.4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8 (0.4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547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ilent_medi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3 (0.2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4 (0.2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006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ilent_minim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1 (0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1 (0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785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ilent_maxim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5 (5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4.7 (3.7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261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ilent_1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1 (0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1 (0.1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025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ilent_8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.3 (0.8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.3 (0.8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180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ilent_standard deviatio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.1 (1.1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 (0.8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319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ilent_skewnes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.4 (1.4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.4 (1.2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323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ilent_kurtosi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7.8 (9.7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7.1 (7.5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197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S</w:t>
            </w:r>
            <w:r w:rsidRPr="002B7923">
              <w:rPr>
                <w:rFonts w:eastAsia="Yu Gothic"/>
                <w:color w:val="000000" w:themeColor="text1"/>
              </w:rPr>
              <w:t>ounding: the duration when the participant is speaking (second)</w:t>
            </w:r>
          </w:p>
        </w:tc>
        <w:tc>
          <w:tcPr>
            <w:tcW w:w="1701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627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060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ounding_s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1.1 (36.5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0.3 (8.2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500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ounding_me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6 (0.2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6 (0.2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972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ounding_medi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4 (0.2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5 (0.2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694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ounding_minim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1 (0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1 (0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711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ounding_maxim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.9 (0.7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.9 (0.7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909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ounding_1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2 (0.1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2 (0.1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206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ounding_8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 (0.3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 (0.3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800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ounding_standard deviatio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5 (0.2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5 (0.2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589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ounding_skewnes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.3 (0.6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.3 (0.6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495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ounding_kurtosi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.5 (2.4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.7 (3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273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P</w:t>
            </w:r>
            <w:r w:rsidRPr="002B7923">
              <w:rPr>
                <w:rFonts w:eastAsia="Yu Gothic"/>
                <w:color w:val="000000" w:themeColor="text1"/>
              </w:rPr>
              <w:t>itch: Voice pitch of the participant (Hz)</w:t>
            </w:r>
          </w:p>
        </w:tc>
        <w:tc>
          <w:tcPr>
            <w:tcW w:w="1701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627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060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me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86.9 (36.7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85.9 (34.1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640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medi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73.5 (42.3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70.3 (39.8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209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minim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70.3 (31.3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69 (30.3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499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maxim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538.6 (72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543.4 (69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277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1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42.6 (35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41.1 (32.4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468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8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28.3 (57.2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28.4 (52.5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968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standard deviatio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63.1 (23.1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65.2 (22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137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lastRenderedPageBreak/>
              <w:t>pitch_skewnes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.6 (1.5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.6 (1.5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952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kurtosi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3.4 (14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2.5 (13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249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P</w:t>
            </w:r>
            <w:r w:rsidRPr="002B7923">
              <w:rPr>
                <w:rFonts w:eastAsia="Yu Gothic"/>
                <w:color w:val="000000" w:themeColor="text1"/>
              </w:rPr>
              <w:t>itch difference: Amount of change in voice pitch every 0.01 seconds (Hz)</w:t>
            </w:r>
          </w:p>
        </w:tc>
        <w:tc>
          <w:tcPr>
            <w:tcW w:w="1701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627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060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d_me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0.4 (1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0.3 (1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004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d_medi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1 (0.5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0.9 (0.5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049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d_minim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156.1 (96.9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159.8 (101.4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565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d_maxim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25.6 (112.2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28.8 (112.2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657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d_1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5.3 (1.6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4.8 (1.5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&lt;</w:t>
            </w:r>
            <w:r w:rsidRPr="002B7923">
              <w:rPr>
                <w:rFonts w:eastAsia="Yu Gothic"/>
                <w:color w:val="000000" w:themeColor="text1"/>
              </w:rPr>
              <w:t>0.001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d_8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3.2 (1.5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3 (1.4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016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d_standard error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6.9 (7.1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7.3 (7.6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407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d_skewnes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4.1 (6.4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3.9 (6.4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725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pitch_d_kurtosi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28.9 (93.5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26.1 (86.1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603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I</w:t>
            </w:r>
            <w:r w:rsidRPr="002B7923">
              <w:rPr>
                <w:rFonts w:eastAsia="Yu Gothic"/>
                <w:color w:val="000000" w:themeColor="text1"/>
              </w:rPr>
              <w:t>ntensity: Voice intensity of the participant (dB)</w:t>
            </w:r>
          </w:p>
        </w:tc>
        <w:tc>
          <w:tcPr>
            <w:tcW w:w="1701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627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060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me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75.2 (4.6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75.3 (6.2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676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medi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76.9 (5.2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77 (6.9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761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minim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34.3 (14.9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36.6 (7.4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&lt;0.001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maxim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89.3 (3.5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89.3 (4.3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940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1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67.1 (4.1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67.2 (5.6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718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8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83.2 (4.9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83.4 (6.3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578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standard deviatio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8.6 (1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8.6 (1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932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skewnes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1.3 (0.6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1.2 (0.4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001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kurtosi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.9 (13.8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.1 (1.4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029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I</w:t>
            </w:r>
            <w:r w:rsidRPr="002B7923">
              <w:rPr>
                <w:rFonts w:eastAsia="Yu Gothic"/>
                <w:color w:val="000000" w:themeColor="text1"/>
              </w:rPr>
              <w:t>ntensity difference: Amount of change in voice intensity every 0.01 seconds (dB)</w:t>
            </w:r>
          </w:p>
        </w:tc>
        <w:tc>
          <w:tcPr>
            <w:tcW w:w="1701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627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060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d_me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 (0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 (0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906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d_media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0.1 (0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0.1 (0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&lt;</w:t>
            </w:r>
            <w:r w:rsidRPr="002B7923">
              <w:rPr>
                <w:rFonts w:eastAsia="Yu Gothic"/>
                <w:color w:val="000000" w:themeColor="text1"/>
              </w:rPr>
              <w:t>0.001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d_minim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11.2 (12.3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10.7 (2.2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255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d_maximum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5.4 (11.7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4.4 (2.5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004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d_1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1.8 (0.3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-1.8 (0.4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010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d_85percentile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.6 (0.3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.6 (0.4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738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d_standard deviatio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.6 (0.4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.6 (0.4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038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d_skewnes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7 (0.4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7 (0.3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002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intensity_d_kurtosi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6 (38.9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4.6 (1.9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0.187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S</w:t>
            </w:r>
            <w:r w:rsidRPr="002B7923">
              <w:rPr>
                <w:rFonts w:eastAsia="Yu Gothic"/>
                <w:color w:val="000000" w:themeColor="text1"/>
              </w:rPr>
              <w:t>pectrum (Hz)</w:t>
            </w:r>
          </w:p>
        </w:tc>
        <w:tc>
          <w:tcPr>
            <w:tcW w:w="1701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627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  <w:tc>
          <w:tcPr>
            <w:tcW w:w="1060" w:type="dxa"/>
            <w:noWrap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lastRenderedPageBreak/>
              <w:t>spectrum_center of gravity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581.5 (140.8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644 (178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&lt;</w:t>
            </w:r>
            <w:r w:rsidRPr="002B7923">
              <w:rPr>
                <w:rFonts w:eastAsia="Yu Gothic"/>
                <w:color w:val="000000" w:themeColor="text1"/>
              </w:rPr>
              <w:t>0.001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pectrum_standard deviation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440.8 (134.2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491.2 (149.1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&lt;</w:t>
            </w:r>
            <w:r w:rsidRPr="002B7923">
              <w:rPr>
                <w:rFonts w:eastAsia="Yu Gothic"/>
                <w:color w:val="000000" w:themeColor="text1"/>
              </w:rPr>
              <w:t>0.001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pectrum_skewnes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3.3 (1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2.8 (1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&lt;</w:t>
            </w:r>
            <w:r w:rsidRPr="002B7923">
              <w:rPr>
                <w:rFonts w:eastAsia="Yu Gothic"/>
                <w:color w:val="000000" w:themeColor="text1"/>
              </w:rPr>
              <w:t>0.001</w:t>
            </w:r>
          </w:p>
        </w:tc>
      </w:tr>
      <w:tr w:rsidR="0015160D" w:rsidRPr="002B7923" w:rsidTr="004962D5">
        <w:trPr>
          <w:trHeight w:val="400"/>
        </w:trPr>
        <w:tc>
          <w:tcPr>
            <w:tcW w:w="4106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spectrum_kurtosis</w:t>
            </w:r>
          </w:p>
        </w:tc>
        <w:tc>
          <w:tcPr>
            <w:tcW w:w="1701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6 (11.6)</w:t>
            </w:r>
          </w:p>
        </w:tc>
        <w:tc>
          <w:tcPr>
            <w:tcW w:w="1627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/>
                <w:color w:val="000000" w:themeColor="text1"/>
              </w:rPr>
              <w:t>11.7 (8.9)</w:t>
            </w:r>
          </w:p>
        </w:tc>
        <w:tc>
          <w:tcPr>
            <w:tcW w:w="1060" w:type="dxa"/>
            <w:noWrap/>
            <w:hideMark/>
          </w:tcPr>
          <w:p w:rsidR="0015160D" w:rsidRPr="002B7923" w:rsidRDefault="0015160D" w:rsidP="004962D5">
            <w:pPr>
              <w:rPr>
                <w:rFonts w:eastAsia="Yu Gothic"/>
                <w:color w:val="000000" w:themeColor="text1"/>
              </w:rPr>
            </w:pPr>
            <w:r w:rsidRPr="002B7923">
              <w:rPr>
                <w:rFonts w:eastAsia="Yu Gothic" w:hint="eastAsia"/>
                <w:color w:val="000000" w:themeColor="text1"/>
              </w:rPr>
              <w:t>&lt;</w:t>
            </w:r>
            <w:r w:rsidRPr="002B7923">
              <w:rPr>
                <w:rFonts w:eastAsia="Yu Gothic"/>
                <w:color w:val="000000" w:themeColor="text1"/>
              </w:rPr>
              <w:t>0.001</w:t>
            </w:r>
          </w:p>
        </w:tc>
      </w:tr>
    </w:tbl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36B"/>
    <w:rsid w:val="00012BD4"/>
    <w:rsid w:val="000217B5"/>
    <w:rsid w:val="00022CEE"/>
    <w:rsid w:val="001502E1"/>
    <w:rsid w:val="0015160D"/>
    <w:rsid w:val="00177D9D"/>
    <w:rsid w:val="00181345"/>
    <w:rsid w:val="001B2745"/>
    <w:rsid w:val="00246066"/>
    <w:rsid w:val="002E2460"/>
    <w:rsid w:val="00301CD2"/>
    <w:rsid w:val="00351903"/>
    <w:rsid w:val="00366112"/>
    <w:rsid w:val="00382B50"/>
    <w:rsid w:val="0042630B"/>
    <w:rsid w:val="004401BC"/>
    <w:rsid w:val="004F1584"/>
    <w:rsid w:val="00524F9C"/>
    <w:rsid w:val="00527C50"/>
    <w:rsid w:val="0058036F"/>
    <w:rsid w:val="0063436B"/>
    <w:rsid w:val="007644B8"/>
    <w:rsid w:val="007D2A00"/>
    <w:rsid w:val="008A3755"/>
    <w:rsid w:val="00910C13"/>
    <w:rsid w:val="009D4858"/>
    <w:rsid w:val="00A16518"/>
    <w:rsid w:val="00A96CAD"/>
    <w:rsid w:val="00AB1445"/>
    <w:rsid w:val="00AB764B"/>
    <w:rsid w:val="00AE759F"/>
    <w:rsid w:val="00AF0EEB"/>
    <w:rsid w:val="00B0425E"/>
    <w:rsid w:val="00BA0F08"/>
    <w:rsid w:val="00BA6505"/>
    <w:rsid w:val="00BC7C1A"/>
    <w:rsid w:val="00BE1D83"/>
    <w:rsid w:val="00C16772"/>
    <w:rsid w:val="00C628FA"/>
    <w:rsid w:val="00C957BE"/>
    <w:rsid w:val="00D30C21"/>
    <w:rsid w:val="00D47868"/>
    <w:rsid w:val="00E03981"/>
    <w:rsid w:val="00E44AE9"/>
    <w:rsid w:val="00F032E0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60D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60D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9</Words>
  <Characters>2903</Characters>
  <Application>Microsoft Office Word</Application>
  <DocSecurity>0</DocSecurity>
  <Lines>24</Lines>
  <Paragraphs>6</Paragraphs>
  <ScaleCrop>false</ScaleCrop>
  <Company>HP</Company>
  <LinksUpToDate>false</LinksUpToDate>
  <CharactersWithSpaces>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6-22T03:52:00Z</dcterms:created>
  <dcterms:modified xsi:type="dcterms:W3CDTF">2021-06-22T03:52:00Z</dcterms:modified>
</cp:coreProperties>
</file>